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3C50" w14:textId="5975A6A2" w:rsidR="005922BD" w:rsidRPr="00802300" w:rsidRDefault="00B62605">
      <w:pPr>
        <w:rPr>
          <w:rFonts w:ascii="Times New Roman" w:hAnsi="Times New Roman" w:cs="Times New Roman"/>
          <w:b/>
          <w:bCs/>
        </w:rPr>
      </w:pPr>
      <w:r w:rsidRPr="00802300">
        <w:rPr>
          <w:rFonts w:ascii="Times New Roman" w:hAnsi="Times New Roman" w:cs="Times New Roman"/>
          <w:b/>
          <w:bCs/>
        </w:rPr>
        <w:t>Table S</w:t>
      </w:r>
      <w:r w:rsidR="009A1CD9">
        <w:rPr>
          <w:rFonts w:ascii="Times New Roman" w:hAnsi="Times New Roman" w:cs="Times New Roman"/>
          <w:b/>
          <w:bCs/>
        </w:rPr>
        <w:t>2</w:t>
      </w:r>
    </w:p>
    <w:tbl>
      <w:tblPr>
        <w:tblpPr w:leftFromText="180" w:rightFromText="180" w:vertAnchor="page" w:horzAnchor="margin" w:tblpXSpec="center" w:tblpY="2431"/>
        <w:tblW w:w="11955" w:type="dxa"/>
        <w:tblLook w:val="04A0" w:firstRow="1" w:lastRow="0" w:firstColumn="1" w:lastColumn="0" w:noHBand="0" w:noVBand="1"/>
      </w:tblPr>
      <w:tblGrid>
        <w:gridCol w:w="2201"/>
        <w:gridCol w:w="711"/>
        <w:gridCol w:w="836"/>
        <w:gridCol w:w="711"/>
        <w:gridCol w:w="946"/>
        <w:gridCol w:w="236"/>
        <w:gridCol w:w="711"/>
        <w:gridCol w:w="836"/>
        <w:gridCol w:w="711"/>
        <w:gridCol w:w="836"/>
        <w:gridCol w:w="222"/>
        <w:gridCol w:w="711"/>
        <w:gridCol w:w="865"/>
        <w:gridCol w:w="711"/>
        <w:gridCol w:w="711"/>
      </w:tblGrid>
      <w:tr w:rsidR="00802300" w:rsidRPr="00802300" w14:paraId="4A2F5CAF" w14:textId="77777777" w:rsidTr="001B53E5">
        <w:trPr>
          <w:trHeight w:val="280"/>
        </w:trPr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9227" w14:textId="77777777" w:rsidR="001B53E5" w:rsidRPr="00802300" w:rsidRDefault="001B53E5" w:rsidP="001B53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D4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GF (pg/ml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10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BC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IL-6 (pg/ml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B8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25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Leptin (pg/ml)</w:t>
            </w:r>
          </w:p>
        </w:tc>
      </w:tr>
      <w:tr w:rsidR="00802300" w:rsidRPr="00802300" w14:paraId="7CC256A1" w14:textId="77777777" w:rsidTr="001B53E5">
        <w:trPr>
          <w:trHeight w:val="320"/>
        </w:trPr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8BEE" w14:textId="77777777" w:rsidR="001B53E5" w:rsidRPr="00802300" w:rsidRDefault="001B53E5" w:rsidP="001B53E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E19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ECD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DA8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78D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678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F36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2542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3E5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DED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3B5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47A8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C3B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E22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CAA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Pr="00802300"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02300" w:rsidRPr="00802300" w14:paraId="62091323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5E1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1h-PG (mmol/L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7F1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1.15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398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55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37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97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1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AF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93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9D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E80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FEE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94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</w:tr>
      <w:tr w:rsidR="00802300" w:rsidRPr="00802300" w14:paraId="445251EB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12F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2h-PG (mmol/L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AC2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1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B0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DE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10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83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43D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C51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92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A5D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4C2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2B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</w:tr>
      <w:tr w:rsidR="00802300" w:rsidRPr="00802300" w14:paraId="528B9317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779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AUCG (mmol/L 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BAA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9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CE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50E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A2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F1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E3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7EA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2D8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359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CAD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</w:tr>
      <w:tr w:rsidR="00802300" w:rsidRPr="00802300" w14:paraId="7E6A3B77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B82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0" w:name="RANGE!A6"/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HbA1c (%)</w:t>
            </w:r>
            <w:bookmarkEnd w:id="0"/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0E4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5E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8F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3EE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D21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25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36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58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</w:tr>
      <w:tr w:rsidR="00802300" w:rsidRPr="00802300" w14:paraId="5D0B1543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32C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Fasting insulin (mU/L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698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7CB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3C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69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B71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D36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058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1F8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A9D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042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8C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</w:tr>
      <w:tr w:rsidR="00802300" w:rsidRPr="00802300" w14:paraId="4B67E101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C4D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HOMA-I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1B1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84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5F9A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8C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74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774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CB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86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29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7E0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D2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D4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C4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8A2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93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56F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A65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4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0AA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8 </w:t>
            </w:r>
          </w:p>
        </w:tc>
      </w:tr>
      <w:tr w:rsidR="00802300" w:rsidRPr="00802300" w14:paraId="429FDC8A" w14:textId="77777777" w:rsidTr="001B53E5">
        <w:trPr>
          <w:trHeight w:val="280"/>
        </w:trPr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B7F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HOMA-β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10E9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8A5B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1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9F6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49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CE53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02B2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309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3784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760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441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CC49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B941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B6F2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200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54EE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0167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166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CF8C" w14:textId="77777777" w:rsidR="001B53E5" w:rsidRPr="00802300" w:rsidRDefault="001B53E5" w:rsidP="001B53E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02300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003 </w:t>
            </w:r>
          </w:p>
        </w:tc>
      </w:tr>
    </w:tbl>
    <w:p w14:paraId="3EBE6F50" w14:textId="09DC7A32" w:rsidR="00B62605" w:rsidRPr="00802300" w:rsidRDefault="001B53E5">
      <w:pPr>
        <w:rPr>
          <w:rFonts w:ascii="Times New Roman" w:hAnsi="Times New Roman" w:cs="Times New Roman"/>
          <w:b/>
          <w:bCs/>
        </w:rPr>
      </w:pPr>
      <w:r w:rsidRPr="00802300">
        <w:rPr>
          <w:rFonts w:ascii="Times New Roman" w:hAnsi="Times New Roman" w:cs="Times New Roman"/>
          <w:b/>
          <w:bCs/>
        </w:rPr>
        <w:t xml:space="preserve"> </w:t>
      </w:r>
      <w:r w:rsidR="00FC1546" w:rsidRPr="00802300">
        <w:rPr>
          <w:rFonts w:ascii="Times New Roman" w:hAnsi="Times New Roman" w:cs="Times New Roman"/>
          <w:b/>
          <w:bCs/>
        </w:rPr>
        <w:t>Correlations of inflammatory factors and metabolism indexe</w:t>
      </w:r>
      <w:bookmarkStart w:id="1" w:name="_GoBack"/>
      <w:bookmarkEnd w:id="1"/>
      <w:r w:rsidR="00FC1546" w:rsidRPr="00802300">
        <w:rPr>
          <w:rFonts w:ascii="Times New Roman" w:hAnsi="Times New Roman" w:cs="Times New Roman"/>
          <w:b/>
          <w:bCs/>
        </w:rPr>
        <w:t xml:space="preserve">s after excluded </w:t>
      </w:r>
      <w:r w:rsidR="00CC36D2" w:rsidRPr="00802300">
        <w:rPr>
          <w:rFonts w:ascii="Times New Roman" w:hAnsi="Times New Roman" w:cs="Times New Roman"/>
          <w:b/>
          <w:bCs/>
        </w:rPr>
        <w:t>women who were overweight or obese</w:t>
      </w:r>
    </w:p>
    <w:p w14:paraId="0592023D" w14:textId="4891D028" w:rsidR="00211753" w:rsidRPr="00802300" w:rsidRDefault="00211753" w:rsidP="000542F1">
      <w:pPr>
        <w:widowControl/>
        <w:jc w:val="left"/>
        <w:rPr>
          <w:rFonts w:ascii="Times New Roman" w:hAnsi="Times New Roman" w:cs="Times New Roman"/>
          <w:szCs w:val="21"/>
        </w:rPr>
      </w:pPr>
      <w:bookmarkStart w:id="2" w:name="_Hlk15377772"/>
      <w:r w:rsidRPr="00802300">
        <w:rPr>
          <w:rFonts w:ascii="Times New Roman" w:eastAsia="SimSun" w:hAnsi="Times New Roman" w:cs="Times New Roman"/>
          <w:bCs/>
          <w:szCs w:val="21"/>
        </w:rPr>
        <w:t xml:space="preserve">a: adjusted for all the cytokines, maternal age, gestational age, </w:t>
      </w:r>
      <w:r w:rsidR="00335AD8" w:rsidRPr="00802300">
        <w:rPr>
          <w:rFonts w:ascii="Times New Roman" w:eastAsia="SimSun" w:hAnsi="Times New Roman" w:cs="Times New Roman"/>
          <w:bCs/>
          <w:szCs w:val="21"/>
        </w:rPr>
        <w:t xml:space="preserve">pregestational BMI, </w:t>
      </w:r>
      <w:r w:rsidRPr="00802300">
        <w:rPr>
          <w:rFonts w:ascii="Times New Roman" w:eastAsia="SimSun" w:hAnsi="Times New Roman" w:cs="Times New Roman"/>
          <w:bCs/>
          <w:szCs w:val="21"/>
        </w:rPr>
        <w:t>changes of BMI, blood pressure, family history of diabetes and previous history of GDM</w:t>
      </w:r>
      <w:r w:rsidRPr="00802300">
        <w:rPr>
          <w:rFonts w:ascii="Times New Roman" w:hAnsi="Times New Roman" w:cs="Times New Roman"/>
          <w:szCs w:val="21"/>
        </w:rPr>
        <w:t>.</w:t>
      </w:r>
    </w:p>
    <w:p w14:paraId="33BB5BA0" w14:textId="26D9B5A1" w:rsidR="000542F1" w:rsidRPr="00802300" w:rsidRDefault="000542F1" w:rsidP="000542F1">
      <w:pPr>
        <w:widowControl/>
        <w:jc w:val="left"/>
        <w:rPr>
          <w:rFonts w:ascii="Times New Roman" w:hAnsi="Times New Roman" w:cs="Times New Roman"/>
          <w:szCs w:val="21"/>
        </w:rPr>
      </w:pPr>
      <w:r w:rsidRPr="00802300">
        <w:rPr>
          <w:rFonts w:ascii="Times New Roman" w:hAnsi="Times New Roman" w:cs="Times New Roman"/>
          <w:szCs w:val="21"/>
        </w:rPr>
        <w:t>Abbreviations: NGF, nerve growth factor; IL-6, Interleukin-6; 1h-PG, 1-h postprandial glucose; 2h-PG, 2-h postprandial glucose; AUCG, area under curve of glucose from the 75-g OGTT; HOMA-IR, homeostasis model assessment of insulin resistance; HOMA-β, homeostasis model assessment index of β-cell secretion</w:t>
      </w:r>
      <w:r w:rsidR="00211753" w:rsidRPr="00802300">
        <w:rPr>
          <w:rFonts w:ascii="Times New Roman" w:hAnsi="Times New Roman" w:cs="Times New Roman"/>
          <w:szCs w:val="21"/>
        </w:rPr>
        <w:t>; NS: no significan</w:t>
      </w:r>
      <w:r w:rsidR="00B267CF" w:rsidRPr="00802300">
        <w:rPr>
          <w:rFonts w:ascii="Times New Roman" w:hAnsi="Times New Roman" w:cs="Times New Roman"/>
          <w:szCs w:val="21"/>
        </w:rPr>
        <w:t>ce</w:t>
      </w:r>
      <w:r w:rsidR="00211753" w:rsidRPr="00802300">
        <w:rPr>
          <w:rFonts w:ascii="Times New Roman" w:hAnsi="Times New Roman" w:cs="Times New Roman"/>
          <w:szCs w:val="21"/>
        </w:rPr>
        <w:t>.</w:t>
      </w:r>
    </w:p>
    <w:bookmarkEnd w:id="2"/>
    <w:p w14:paraId="04D53A3B" w14:textId="03278ADB" w:rsidR="00CC36D2" w:rsidRPr="00802300" w:rsidRDefault="00CC36D2">
      <w:pPr>
        <w:rPr>
          <w:rFonts w:ascii="Times New Roman" w:hAnsi="Times New Roman" w:cs="Times New Roman"/>
          <w:b/>
          <w:bCs/>
        </w:rPr>
      </w:pPr>
    </w:p>
    <w:p w14:paraId="1F06A77C" w14:textId="77777777" w:rsidR="00CC36D2" w:rsidRPr="00802300" w:rsidRDefault="00CC36D2">
      <w:pPr>
        <w:rPr>
          <w:rFonts w:ascii="Times New Roman" w:hAnsi="Times New Roman" w:cs="Times New Roman"/>
          <w:b/>
          <w:bCs/>
        </w:rPr>
      </w:pPr>
    </w:p>
    <w:sectPr w:rsidR="00CC36D2" w:rsidRPr="00802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8E909" w14:textId="77777777" w:rsidR="005D00E2" w:rsidRDefault="005D00E2" w:rsidP="006C156D">
      <w:r>
        <w:separator/>
      </w:r>
    </w:p>
  </w:endnote>
  <w:endnote w:type="continuationSeparator" w:id="0">
    <w:p w14:paraId="7B0A5DE9" w14:textId="77777777" w:rsidR="005D00E2" w:rsidRDefault="005D00E2" w:rsidP="006C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6DADB" w14:textId="77777777" w:rsidR="005D00E2" w:rsidRDefault="005D00E2" w:rsidP="006C156D">
      <w:r>
        <w:separator/>
      </w:r>
    </w:p>
  </w:footnote>
  <w:footnote w:type="continuationSeparator" w:id="0">
    <w:p w14:paraId="1AFE351F" w14:textId="77777777" w:rsidR="005D00E2" w:rsidRDefault="005D00E2" w:rsidP="006C1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F7"/>
    <w:rsid w:val="000542F1"/>
    <w:rsid w:val="000D4500"/>
    <w:rsid w:val="000E59BD"/>
    <w:rsid w:val="001B53E5"/>
    <w:rsid w:val="00211753"/>
    <w:rsid w:val="00301077"/>
    <w:rsid w:val="00335AD8"/>
    <w:rsid w:val="00401053"/>
    <w:rsid w:val="004035A9"/>
    <w:rsid w:val="005922BD"/>
    <w:rsid w:val="005D00E2"/>
    <w:rsid w:val="006C156D"/>
    <w:rsid w:val="00802300"/>
    <w:rsid w:val="008921F7"/>
    <w:rsid w:val="009A1CD9"/>
    <w:rsid w:val="00A406B0"/>
    <w:rsid w:val="00B267CF"/>
    <w:rsid w:val="00B62605"/>
    <w:rsid w:val="00B6557E"/>
    <w:rsid w:val="00CC36D2"/>
    <w:rsid w:val="00D856E0"/>
    <w:rsid w:val="00F86357"/>
    <w:rsid w:val="00FC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39C87"/>
  <w15:chartTrackingRefBased/>
  <w15:docId w15:val="{7FDEF12F-2077-4BC7-B841-CF6F649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5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梦阳</dc:creator>
  <cp:keywords/>
  <dc:description/>
  <cp:lastModifiedBy>Caroline Rubince G.</cp:lastModifiedBy>
  <cp:revision>18</cp:revision>
  <dcterms:created xsi:type="dcterms:W3CDTF">2020-09-06T11:08:00Z</dcterms:created>
  <dcterms:modified xsi:type="dcterms:W3CDTF">2020-11-12T11:19:00Z</dcterms:modified>
</cp:coreProperties>
</file>